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C8468" w14:textId="77777777" w:rsidR="00D70826" w:rsidRPr="00D60B73" w:rsidRDefault="00D70826" w:rsidP="00D70826">
      <w:pPr>
        <w:spacing w:line="480" w:lineRule="auto"/>
        <w:rPr>
          <w:rFonts w:ascii="Arial" w:hAnsi="Arial" w:cs="Arial"/>
          <w:b/>
          <w:bCs/>
          <w:sz w:val="24"/>
        </w:rPr>
      </w:pPr>
      <w:r w:rsidRPr="00D60B73">
        <w:rPr>
          <w:rFonts w:ascii="Arial" w:hAnsi="Arial" w:cs="Arial"/>
          <w:b/>
          <w:bCs/>
          <w:sz w:val="24"/>
        </w:rPr>
        <w:t xml:space="preserve">Supplementary File 3.  </w:t>
      </w:r>
      <w:bookmarkStart w:id="0" w:name="_Hlk126335615"/>
      <w:r w:rsidRPr="00D60B73">
        <w:rPr>
          <w:rFonts w:ascii="Arial" w:hAnsi="Arial" w:cs="Arial"/>
          <w:b/>
          <w:bCs/>
          <w:sz w:val="24"/>
        </w:rPr>
        <w:t>List of leadership courses identified by ‘Other training’ survey responders (n=90)</w:t>
      </w:r>
      <w:bookmarkEnd w:id="0"/>
    </w:p>
    <w:p w14:paraId="05106FC3" w14:textId="77777777" w:rsidR="00D70826" w:rsidRPr="00D60B73" w:rsidRDefault="00D70826" w:rsidP="00D70826">
      <w:pPr>
        <w:spacing w:line="480" w:lineRule="auto"/>
        <w:rPr>
          <w:rFonts w:ascii="Arial" w:hAnsi="Arial" w:cs="Arial"/>
          <w:b/>
          <w:bCs/>
          <w:color w:val="156082" w:themeColor="accent1"/>
          <w:sz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0"/>
        <w:gridCol w:w="1104"/>
        <w:gridCol w:w="6662"/>
      </w:tblGrid>
      <w:tr w:rsidR="00D70826" w:rsidRPr="00700520" w14:paraId="3B3F367D" w14:textId="77777777" w:rsidTr="002A2259">
        <w:trPr>
          <w:trHeight w:val="162"/>
        </w:trPr>
        <w:tc>
          <w:tcPr>
            <w:tcW w:w="676" w:type="pct"/>
          </w:tcPr>
          <w:p w14:paraId="629C478E" w14:textId="77777777" w:rsidR="00D70826" w:rsidRPr="00700520" w:rsidRDefault="00D70826" w:rsidP="002A22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0520">
              <w:rPr>
                <w:rFonts w:ascii="Arial" w:hAnsi="Arial" w:cs="Arial"/>
                <w:b/>
                <w:sz w:val="20"/>
                <w:szCs w:val="20"/>
              </w:rPr>
              <w:t>Participant Number</w:t>
            </w:r>
          </w:p>
        </w:tc>
        <w:tc>
          <w:tcPr>
            <w:tcW w:w="621" w:type="pct"/>
          </w:tcPr>
          <w:p w14:paraId="207209E0" w14:textId="77777777" w:rsidR="00D70826" w:rsidRPr="00700520" w:rsidRDefault="00D70826" w:rsidP="002A22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0520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3703" w:type="pct"/>
          </w:tcPr>
          <w:p w14:paraId="51F19072" w14:textId="77777777" w:rsidR="00D70826" w:rsidRPr="00700520" w:rsidRDefault="00D70826" w:rsidP="002A22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0520">
              <w:rPr>
                <w:rFonts w:ascii="Arial" w:hAnsi="Arial" w:cs="Arial"/>
                <w:b/>
                <w:sz w:val="20"/>
                <w:szCs w:val="20"/>
              </w:rPr>
              <w:t>Response (verbatim)</w:t>
            </w:r>
          </w:p>
        </w:tc>
      </w:tr>
      <w:tr w:rsidR="00D70826" w:rsidRPr="00700520" w14:paraId="0A87C299" w14:textId="77777777" w:rsidTr="002A2259">
        <w:trPr>
          <w:trHeight w:val="162"/>
        </w:trPr>
        <w:tc>
          <w:tcPr>
            <w:tcW w:w="676" w:type="pct"/>
          </w:tcPr>
          <w:p w14:paraId="031A216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1C80CEB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1486982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Trust level training at UHBW Bristol</w:t>
            </w:r>
          </w:p>
        </w:tc>
      </w:tr>
      <w:tr w:rsidR="00D70826" w:rsidRPr="00700520" w14:paraId="3A4D57CF" w14:textId="77777777" w:rsidTr="002A2259">
        <w:trPr>
          <w:trHeight w:val="162"/>
        </w:trPr>
        <w:tc>
          <w:tcPr>
            <w:tcW w:w="676" w:type="pct"/>
          </w:tcPr>
          <w:p w14:paraId="1541246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21" w:type="pct"/>
          </w:tcPr>
          <w:p w14:paraId="7F1F2FF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6A7F92F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Medical leader in practice </w:t>
            </w:r>
          </w:p>
          <w:p w14:paraId="3B36A46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rganised by AQUA</w:t>
            </w:r>
          </w:p>
        </w:tc>
      </w:tr>
      <w:tr w:rsidR="00D70826" w:rsidRPr="00700520" w14:paraId="6A312B66" w14:textId="77777777" w:rsidTr="002A2259">
        <w:trPr>
          <w:trHeight w:val="162"/>
        </w:trPr>
        <w:tc>
          <w:tcPr>
            <w:tcW w:w="676" w:type="pct"/>
          </w:tcPr>
          <w:p w14:paraId="442E84F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21" w:type="pct"/>
          </w:tcPr>
          <w:p w14:paraId="47B0506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520A24C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Glass lift leadership training -female Dr's leadership programme I think funded by HEE</w:t>
            </w:r>
          </w:p>
        </w:tc>
      </w:tr>
      <w:tr w:rsidR="00D70826" w:rsidRPr="00700520" w14:paraId="0EB30333" w14:textId="77777777" w:rsidTr="002A2259">
        <w:trPr>
          <w:trHeight w:val="162"/>
        </w:trPr>
        <w:tc>
          <w:tcPr>
            <w:tcW w:w="676" w:type="pct"/>
          </w:tcPr>
          <w:p w14:paraId="7B5ACAB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21" w:type="pct"/>
          </w:tcPr>
          <w:p w14:paraId="6520709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288CA9C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Trust course</w:t>
            </w:r>
          </w:p>
          <w:p w14:paraId="3759E50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Flow coaching academy</w:t>
            </w:r>
          </w:p>
        </w:tc>
      </w:tr>
      <w:tr w:rsidR="00D70826" w:rsidRPr="00700520" w14:paraId="7426D996" w14:textId="77777777" w:rsidTr="002A2259">
        <w:trPr>
          <w:trHeight w:val="162"/>
        </w:trPr>
        <w:tc>
          <w:tcPr>
            <w:tcW w:w="676" w:type="pct"/>
          </w:tcPr>
          <w:p w14:paraId="048E78F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21" w:type="pct"/>
          </w:tcPr>
          <w:p w14:paraId="68C399D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32F1751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I had training with world academy of medical leadership UK</w:t>
            </w:r>
          </w:p>
        </w:tc>
      </w:tr>
      <w:tr w:rsidR="00D70826" w:rsidRPr="00700520" w14:paraId="57E98EE8" w14:textId="77777777" w:rsidTr="002A2259">
        <w:trPr>
          <w:trHeight w:val="162"/>
        </w:trPr>
        <w:tc>
          <w:tcPr>
            <w:tcW w:w="676" w:type="pct"/>
          </w:tcPr>
          <w:p w14:paraId="1176399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21" w:type="pct"/>
          </w:tcPr>
          <w:p w14:paraId="7F8C377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413983E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PGC in Clinical Leadership</w:t>
            </w:r>
          </w:p>
          <w:p w14:paraId="56856E6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Academic wales Leadership Programme</w:t>
            </w:r>
          </w:p>
        </w:tc>
      </w:tr>
      <w:tr w:rsidR="00D70826" w:rsidRPr="00700520" w14:paraId="6C3EAE85" w14:textId="77777777" w:rsidTr="002A2259">
        <w:trPr>
          <w:trHeight w:val="162"/>
        </w:trPr>
        <w:tc>
          <w:tcPr>
            <w:tcW w:w="676" w:type="pct"/>
          </w:tcPr>
          <w:p w14:paraId="361C2F2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21" w:type="pct"/>
          </w:tcPr>
          <w:p w14:paraId="724AA37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346E0F6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NHS Senior clinical leadership,</w:t>
            </w:r>
          </w:p>
          <w:p w14:paraId="7D52CAE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0520">
              <w:rPr>
                <w:rFonts w:ascii="Arial" w:hAnsi="Arial" w:cs="Arial"/>
                <w:sz w:val="20"/>
                <w:szCs w:val="20"/>
              </w:rPr>
              <w:t>eCLIPS</w:t>
            </w:r>
            <w:proofErr w:type="spellEnd"/>
          </w:p>
        </w:tc>
      </w:tr>
      <w:tr w:rsidR="00D70826" w:rsidRPr="00700520" w14:paraId="16DAC29E" w14:textId="77777777" w:rsidTr="002A2259">
        <w:trPr>
          <w:trHeight w:val="162"/>
        </w:trPr>
        <w:tc>
          <w:tcPr>
            <w:tcW w:w="676" w:type="pct"/>
          </w:tcPr>
          <w:p w14:paraId="3BBA23E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21" w:type="pct"/>
          </w:tcPr>
          <w:p w14:paraId="6F00D51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0DFBFB0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ddle-grade/Tier 4 Development masterclasses organised by my Local ED</w:t>
            </w:r>
          </w:p>
        </w:tc>
      </w:tr>
      <w:tr w:rsidR="00D70826" w:rsidRPr="00700520" w14:paraId="70D33ED2" w14:textId="77777777" w:rsidTr="002A2259">
        <w:trPr>
          <w:trHeight w:val="162"/>
        </w:trPr>
        <w:tc>
          <w:tcPr>
            <w:tcW w:w="676" w:type="pct"/>
          </w:tcPr>
          <w:p w14:paraId="6168F74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21" w:type="pct"/>
          </w:tcPr>
          <w:p w14:paraId="12E3040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2A1E8B5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Trust local leadership development programme</w:t>
            </w:r>
          </w:p>
        </w:tc>
      </w:tr>
      <w:tr w:rsidR="00D70826" w:rsidRPr="00700520" w14:paraId="7FD9F749" w14:textId="77777777" w:rsidTr="002A2259">
        <w:trPr>
          <w:trHeight w:val="162"/>
        </w:trPr>
        <w:tc>
          <w:tcPr>
            <w:tcW w:w="676" w:type="pct"/>
          </w:tcPr>
          <w:p w14:paraId="731DF86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21" w:type="pct"/>
          </w:tcPr>
          <w:p w14:paraId="5FD0241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4F04A27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NHS Leadership programme</w:t>
            </w:r>
          </w:p>
        </w:tc>
      </w:tr>
      <w:tr w:rsidR="00D70826" w:rsidRPr="00700520" w14:paraId="66CF6613" w14:textId="77777777" w:rsidTr="002A2259">
        <w:trPr>
          <w:trHeight w:val="162"/>
        </w:trPr>
        <w:tc>
          <w:tcPr>
            <w:tcW w:w="676" w:type="pct"/>
          </w:tcPr>
          <w:p w14:paraId="67F0AAF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21" w:type="pct"/>
          </w:tcPr>
          <w:p w14:paraId="16DBEB4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0DDCB31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Internal leadership course for London North West Hospitals NHS Trust</w:t>
            </w:r>
          </w:p>
        </w:tc>
      </w:tr>
      <w:tr w:rsidR="00D70826" w:rsidRPr="00700520" w14:paraId="4F0A8ECB" w14:textId="77777777" w:rsidTr="002A2259">
        <w:trPr>
          <w:trHeight w:val="162"/>
        </w:trPr>
        <w:tc>
          <w:tcPr>
            <w:tcW w:w="676" w:type="pct"/>
          </w:tcPr>
          <w:p w14:paraId="3D8BD63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21" w:type="pct"/>
          </w:tcPr>
          <w:p w14:paraId="38A7059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7A8DDEA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anagement and Leadership training - HEE online modules</w:t>
            </w:r>
          </w:p>
          <w:p w14:paraId="2FA4598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72021177"/>
            <w:r w:rsidRPr="00700520">
              <w:rPr>
                <w:rFonts w:ascii="Arial" w:hAnsi="Arial" w:cs="Arial"/>
                <w:sz w:val="20"/>
                <w:szCs w:val="20"/>
              </w:rPr>
              <w:t>EM Leadership modules(RCEM) - HEE online modules</w:t>
            </w:r>
            <w:bookmarkEnd w:id="1"/>
          </w:p>
        </w:tc>
      </w:tr>
      <w:tr w:rsidR="00D70826" w:rsidRPr="00700520" w14:paraId="15C7E9AF" w14:textId="77777777" w:rsidTr="002A2259">
        <w:trPr>
          <w:trHeight w:val="162"/>
        </w:trPr>
        <w:tc>
          <w:tcPr>
            <w:tcW w:w="676" w:type="pct"/>
          </w:tcPr>
          <w:p w14:paraId="6314CEE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21" w:type="pct"/>
          </w:tcPr>
          <w:p w14:paraId="3053110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7DC0CC1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Fit to Lead BAMM </w:t>
            </w:r>
          </w:p>
          <w:p w14:paraId="6863C34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N</w:t>
            </w:r>
          </w:p>
          <w:p w14:paraId="5646C0D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fundamentals of leadership</w:t>
            </w:r>
          </w:p>
          <w:p w14:paraId="73621B8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Faculty of medical leadership and management meetings</w:t>
            </w:r>
          </w:p>
        </w:tc>
      </w:tr>
      <w:tr w:rsidR="00D70826" w:rsidRPr="00700520" w14:paraId="052C0BAF" w14:textId="77777777" w:rsidTr="002A2259">
        <w:trPr>
          <w:trHeight w:val="162"/>
        </w:trPr>
        <w:tc>
          <w:tcPr>
            <w:tcW w:w="676" w:type="pct"/>
          </w:tcPr>
          <w:p w14:paraId="315CA2F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21" w:type="pct"/>
          </w:tcPr>
          <w:p w14:paraId="49E5712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02334D6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E learning course on medical leadership.</w:t>
            </w:r>
          </w:p>
        </w:tc>
      </w:tr>
      <w:tr w:rsidR="00D70826" w:rsidRPr="00700520" w14:paraId="0799034B" w14:textId="77777777" w:rsidTr="002A2259">
        <w:trPr>
          <w:trHeight w:val="162"/>
        </w:trPr>
        <w:tc>
          <w:tcPr>
            <w:tcW w:w="676" w:type="pct"/>
          </w:tcPr>
          <w:p w14:paraId="05C8E7B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21" w:type="pct"/>
          </w:tcPr>
          <w:p w14:paraId="076DDEE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1D0C9AB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HCW trust leadership programme- senior staff</w:t>
            </w:r>
          </w:p>
        </w:tc>
      </w:tr>
      <w:tr w:rsidR="00D70826" w:rsidRPr="00700520" w14:paraId="091FC15C" w14:textId="77777777" w:rsidTr="002A2259">
        <w:trPr>
          <w:trHeight w:val="162"/>
        </w:trPr>
        <w:tc>
          <w:tcPr>
            <w:tcW w:w="676" w:type="pct"/>
          </w:tcPr>
          <w:p w14:paraId="1420192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21" w:type="pct"/>
          </w:tcPr>
          <w:p w14:paraId="2E7167D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4FA85DB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Courses for leadership &amp; management offered to SAS doctors by the trust?</w:t>
            </w:r>
          </w:p>
        </w:tc>
      </w:tr>
      <w:tr w:rsidR="00D70826" w:rsidRPr="00700520" w14:paraId="0DD59B75" w14:textId="77777777" w:rsidTr="002A2259">
        <w:trPr>
          <w:trHeight w:val="162"/>
        </w:trPr>
        <w:tc>
          <w:tcPr>
            <w:tcW w:w="676" w:type="pct"/>
          </w:tcPr>
          <w:p w14:paraId="2249A51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21" w:type="pct"/>
          </w:tcPr>
          <w:p w14:paraId="7E4E2AF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17D2D22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26071339"/>
            <w:r w:rsidRPr="00700520">
              <w:rPr>
                <w:rFonts w:ascii="Arial" w:hAnsi="Arial" w:cs="Arial"/>
                <w:sz w:val="20"/>
                <w:szCs w:val="20"/>
              </w:rPr>
              <w:t xml:space="preserve">HENW </w:t>
            </w:r>
            <w:bookmarkEnd w:id="2"/>
            <w:r w:rsidRPr="00700520">
              <w:rPr>
                <w:rFonts w:ascii="Arial" w:hAnsi="Arial" w:cs="Arial"/>
                <w:sz w:val="20"/>
                <w:szCs w:val="20"/>
              </w:rPr>
              <w:t>module in clinical leadership in ST6</w:t>
            </w:r>
          </w:p>
        </w:tc>
      </w:tr>
      <w:tr w:rsidR="00D70826" w:rsidRPr="00700520" w14:paraId="66D91B8D" w14:textId="77777777" w:rsidTr="002A2259">
        <w:trPr>
          <w:trHeight w:val="162"/>
        </w:trPr>
        <w:tc>
          <w:tcPr>
            <w:tcW w:w="676" w:type="pct"/>
          </w:tcPr>
          <w:p w14:paraId="56B9973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21" w:type="pct"/>
          </w:tcPr>
          <w:p w14:paraId="28EA1BC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3838672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BMA leadership event</w:t>
            </w:r>
          </w:p>
        </w:tc>
      </w:tr>
      <w:tr w:rsidR="00D70826" w:rsidRPr="00700520" w14:paraId="1E3B4A99" w14:textId="77777777" w:rsidTr="002A2259">
        <w:trPr>
          <w:trHeight w:val="162"/>
        </w:trPr>
        <w:tc>
          <w:tcPr>
            <w:tcW w:w="676" w:type="pct"/>
          </w:tcPr>
          <w:p w14:paraId="3202E3C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21" w:type="pct"/>
          </w:tcPr>
          <w:p w14:paraId="33E88D2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7B7AE3E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Lean leadership </w:t>
            </w:r>
          </w:p>
          <w:p w14:paraId="3487237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Currently taking part. </w:t>
            </w:r>
          </w:p>
          <w:p w14:paraId="3F68456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In trust training</w:t>
            </w:r>
          </w:p>
        </w:tc>
      </w:tr>
      <w:tr w:rsidR="00D70826" w:rsidRPr="00700520" w14:paraId="6009B889" w14:textId="77777777" w:rsidTr="002A2259">
        <w:trPr>
          <w:trHeight w:val="162"/>
        </w:trPr>
        <w:tc>
          <w:tcPr>
            <w:tcW w:w="676" w:type="pct"/>
          </w:tcPr>
          <w:p w14:paraId="63A9A2A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621" w:type="pct"/>
          </w:tcPr>
          <w:p w14:paraId="7DD2B18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16F2148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BMA</w:t>
            </w:r>
          </w:p>
        </w:tc>
      </w:tr>
      <w:tr w:rsidR="00D70826" w:rsidRPr="00700520" w14:paraId="0744536E" w14:textId="77777777" w:rsidTr="002A2259">
        <w:trPr>
          <w:trHeight w:val="162"/>
        </w:trPr>
        <w:tc>
          <w:tcPr>
            <w:tcW w:w="676" w:type="pct"/>
          </w:tcPr>
          <w:p w14:paraId="6FF93C8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21" w:type="pct"/>
          </w:tcPr>
          <w:p w14:paraId="4794024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1429162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NHS Leadership Academy award level 5</w:t>
            </w:r>
          </w:p>
        </w:tc>
      </w:tr>
      <w:tr w:rsidR="00D70826" w:rsidRPr="00700520" w14:paraId="73F2A61B" w14:textId="77777777" w:rsidTr="002A2259">
        <w:trPr>
          <w:trHeight w:val="162"/>
        </w:trPr>
        <w:tc>
          <w:tcPr>
            <w:tcW w:w="676" w:type="pct"/>
          </w:tcPr>
          <w:p w14:paraId="6341545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21" w:type="pct"/>
          </w:tcPr>
          <w:p w14:paraId="5C4D5BF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1ECE85E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Attended regional EM leaders workshops</w:t>
            </w:r>
          </w:p>
        </w:tc>
      </w:tr>
      <w:tr w:rsidR="00D70826" w:rsidRPr="00700520" w14:paraId="088854A4" w14:textId="77777777" w:rsidTr="002A2259">
        <w:trPr>
          <w:trHeight w:val="279"/>
        </w:trPr>
        <w:tc>
          <w:tcPr>
            <w:tcW w:w="676" w:type="pct"/>
          </w:tcPr>
          <w:p w14:paraId="3EDB61C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21" w:type="pct"/>
          </w:tcPr>
          <w:p w14:paraId="0143E96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255D54B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training at end of registrar training. Ongoing coaching</w:t>
            </w:r>
          </w:p>
        </w:tc>
      </w:tr>
      <w:tr w:rsidR="00D70826" w:rsidRPr="00700520" w14:paraId="62EEE3BD" w14:textId="77777777" w:rsidTr="002A2259">
        <w:trPr>
          <w:trHeight w:val="285"/>
        </w:trPr>
        <w:tc>
          <w:tcPr>
            <w:tcW w:w="676" w:type="pct"/>
          </w:tcPr>
          <w:p w14:paraId="7123DA3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21" w:type="pct"/>
          </w:tcPr>
          <w:p w14:paraId="0777BF9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17FD13D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nline Medical Leadership and management distance learning course</w:t>
            </w:r>
          </w:p>
        </w:tc>
      </w:tr>
      <w:tr w:rsidR="00D70826" w:rsidRPr="00700520" w14:paraId="7F08E074" w14:textId="77777777" w:rsidTr="002A2259">
        <w:trPr>
          <w:trHeight w:val="321"/>
        </w:trPr>
        <w:tc>
          <w:tcPr>
            <w:tcW w:w="676" w:type="pct"/>
          </w:tcPr>
          <w:p w14:paraId="01A3B23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621" w:type="pct"/>
          </w:tcPr>
          <w:p w14:paraId="7FF79DD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ealth</w:t>
            </w:r>
          </w:p>
        </w:tc>
        <w:tc>
          <w:tcPr>
            <w:tcW w:w="3703" w:type="pct"/>
          </w:tcPr>
          <w:p w14:paraId="596E7EF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AQUA</w:t>
            </w:r>
          </w:p>
        </w:tc>
      </w:tr>
      <w:tr w:rsidR="00D70826" w:rsidRPr="00700520" w14:paraId="13C0B5D0" w14:textId="77777777" w:rsidTr="002A2259">
        <w:trPr>
          <w:trHeight w:val="321"/>
        </w:trPr>
        <w:tc>
          <w:tcPr>
            <w:tcW w:w="676" w:type="pct"/>
          </w:tcPr>
          <w:p w14:paraId="1297BA7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1" w:type="pct"/>
          </w:tcPr>
          <w:p w14:paraId="61D9A95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  <w:tc>
          <w:tcPr>
            <w:tcW w:w="3703" w:type="pct"/>
          </w:tcPr>
          <w:p w14:paraId="76436D3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</w:tr>
      <w:tr w:rsidR="00D70826" w:rsidRPr="00700520" w14:paraId="29642A36" w14:textId="77777777" w:rsidTr="002A2259">
        <w:trPr>
          <w:trHeight w:val="296"/>
        </w:trPr>
        <w:tc>
          <w:tcPr>
            <w:tcW w:w="676" w:type="pct"/>
          </w:tcPr>
          <w:p w14:paraId="630BAB4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21" w:type="pct"/>
          </w:tcPr>
          <w:p w14:paraId="51B69DE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  <w:tc>
          <w:tcPr>
            <w:tcW w:w="3703" w:type="pct"/>
          </w:tcPr>
          <w:p w14:paraId="65D4A25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 - general staff induction course.</w:t>
            </w:r>
          </w:p>
        </w:tc>
      </w:tr>
      <w:tr w:rsidR="00D70826" w:rsidRPr="00700520" w14:paraId="2A76CDB2" w14:textId="77777777" w:rsidTr="002A2259">
        <w:trPr>
          <w:trHeight w:val="56"/>
        </w:trPr>
        <w:tc>
          <w:tcPr>
            <w:tcW w:w="676" w:type="pct"/>
          </w:tcPr>
          <w:p w14:paraId="02B42E3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21" w:type="pct"/>
          </w:tcPr>
          <w:p w14:paraId="555DAA3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  <w:tc>
          <w:tcPr>
            <w:tcW w:w="3703" w:type="pct"/>
          </w:tcPr>
          <w:p w14:paraId="0558606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Regular Army Commissioning course, Royal Military Academy Sandhurst</w:t>
            </w:r>
          </w:p>
        </w:tc>
      </w:tr>
      <w:tr w:rsidR="00D70826" w:rsidRPr="00700520" w14:paraId="12B27EAC" w14:textId="77777777" w:rsidTr="002A2259">
        <w:trPr>
          <w:trHeight w:val="279"/>
        </w:trPr>
        <w:tc>
          <w:tcPr>
            <w:tcW w:w="676" w:type="pct"/>
          </w:tcPr>
          <w:p w14:paraId="2ABDF8B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21" w:type="pct"/>
          </w:tcPr>
          <w:p w14:paraId="54FA354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  <w:tc>
          <w:tcPr>
            <w:tcW w:w="3703" w:type="pct"/>
          </w:tcPr>
          <w:p w14:paraId="1DDBC21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Royal Military College Sandhurst</w:t>
            </w:r>
          </w:p>
        </w:tc>
      </w:tr>
      <w:tr w:rsidR="00D70826" w:rsidRPr="00700520" w14:paraId="68F09CF3" w14:textId="77777777" w:rsidTr="002A2259">
        <w:trPr>
          <w:trHeight w:val="552"/>
        </w:trPr>
        <w:tc>
          <w:tcPr>
            <w:tcW w:w="676" w:type="pct"/>
          </w:tcPr>
          <w:p w14:paraId="64B23F6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21" w:type="pct"/>
          </w:tcPr>
          <w:p w14:paraId="253872F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  <w:tc>
          <w:tcPr>
            <w:tcW w:w="3703" w:type="pct"/>
          </w:tcPr>
          <w:p w14:paraId="019E7DC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and Management Programme (NHS Education for Scotland)</w:t>
            </w:r>
          </w:p>
          <w:p w14:paraId="384C79F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Royal Navy: Naval Analysis Course, Junior Officer Leadership course 2</w:t>
            </w:r>
          </w:p>
        </w:tc>
      </w:tr>
      <w:tr w:rsidR="00D70826" w:rsidRPr="00700520" w14:paraId="7CB71471" w14:textId="77777777" w:rsidTr="002A2259">
        <w:trPr>
          <w:trHeight w:val="221"/>
        </w:trPr>
        <w:tc>
          <w:tcPr>
            <w:tcW w:w="676" w:type="pct"/>
          </w:tcPr>
          <w:p w14:paraId="71C20AD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21" w:type="pct"/>
          </w:tcPr>
          <w:p w14:paraId="3C27B26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  <w:tc>
          <w:tcPr>
            <w:tcW w:w="3703" w:type="pct"/>
          </w:tcPr>
          <w:p w14:paraId="59F3E57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Regular Army Commissioning Course, Royal Military Academy Sandhurst  </w:t>
            </w:r>
          </w:p>
        </w:tc>
      </w:tr>
      <w:tr w:rsidR="00D70826" w:rsidRPr="00700520" w14:paraId="487AF436" w14:textId="77777777" w:rsidTr="002A2259">
        <w:trPr>
          <w:trHeight w:val="636"/>
        </w:trPr>
        <w:tc>
          <w:tcPr>
            <w:tcW w:w="676" w:type="pct"/>
          </w:tcPr>
          <w:p w14:paraId="169829D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lastRenderedPageBreak/>
              <w:t>87</w:t>
            </w:r>
          </w:p>
        </w:tc>
        <w:tc>
          <w:tcPr>
            <w:tcW w:w="621" w:type="pct"/>
          </w:tcPr>
          <w:p w14:paraId="6688E6A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ilitary</w:t>
            </w:r>
          </w:p>
        </w:tc>
        <w:tc>
          <w:tcPr>
            <w:tcW w:w="3703" w:type="pct"/>
          </w:tcPr>
          <w:p w14:paraId="2D05898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I am an officer in the Army reserves which includes 2 weeks at Sandhurst, classed as a leadership academy - obviously with a focus on military leadership.</w:t>
            </w:r>
          </w:p>
        </w:tc>
      </w:tr>
      <w:tr w:rsidR="00D70826" w:rsidRPr="00700520" w14:paraId="3F1B1495" w14:textId="77777777" w:rsidTr="002A2259">
        <w:trPr>
          <w:trHeight w:val="321"/>
        </w:trPr>
        <w:tc>
          <w:tcPr>
            <w:tcW w:w="676" w:type="pct"/>
          </w:tcPr>
          <w:p w14:paraId="2FF79D7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1" w:type="pct"/>
          </w:tcPr>
          <w:p w14:paraId="49610D5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University </w:t>
            </w:r>
          </w:p>
        </w:tc>
        <w:tc>
          <w:tcPr>
            <w:tcW w:w="3703" w:type="pct"/>
          </w:tcPr>
          <w:p w14:paraId="2B49890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Executive Master's in Medics Leadership, Bayes Business School, City, University of London with additional Level 7 Qualification in leadership &amp; management, Chartered Management Institute.</w:t>
            </w:r>
          </w:p>
        </w:tc>
      </w:tr>
      <w:tr w:rsidR="00D70826" w:rsidRPr="00700520" w14:paraId="076BD1C8" w14:textId="77777777" w:rsidTr="002A2259">
        <w:trPr>
          <w:trHeight w:val="338"/>
        </w:trPr>
        <w:tc>
          <w:tcPr>
            <w:tcW w:w="676" w:type="pct"/>
          </w:tcPr>
          <w:p w14:paraId="0CF16AB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1" w:type="pct"/>
          </w:tcPr>
          <w:p w14:paraId="2497355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57E5013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xford courses</w:t>
            </w:r>
          </w:p>
        </w:tc>
      </w:tr>
      <w:tr w:rsidR="00D70826" w:rsidRPr="00700520" w14:paraId="2EF98936" w14:textId="77777777" w:rsidTr="002A2259">
        <w:trPr>
          <w:trHeight w:val="321"/>
        </w:trPr>
        <w:tc>
          <w:tcPr>
            <w:tcW w:w="676" w:type="pct"/>
          </w:tcPr>
          <w:p w14:paraId="4E5B876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1" w:type="pct"/>
          </w:tcPr>
          <w:p w14:paraId="28653DA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4EFBDA7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xford training course</w:t>
            </w:r>
          </w:p>
        </w:tc>
      </w:tr>
      <w:tr w:rsidR="00D70826" w:rsidRPr="00700520" w14:paraId="4BAC04CC" w14:textId="77777777" w:rsidTr="002A2259">
        <w:trPr>
          <w:trHeight w:val="321"/>
        </w:trPr>
        <w:tc>
          <w:tcPr>
            <w:tcW w:w="676" w:type="pct"/>
          </w:tcPr>
          <w:p w14:paraId="36119F0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21" w:type="pct"/>
          </w:tcPr>
          <w:p w14:paraId="5D0DC0A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73A4B7F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PGCert University of Lancaster</w:t>
            </w:r>
          </w:p>
          <w:p w14:paraId="1132246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AQUA</w:t>
            </w:r>
          </w:p>
        </w:tc>
      </w:tr>
      <w:tr w:rsidR="00D70826" w:rsidRPr="00700520" w14:paraId="458A25FC" w14:textId="77777777" w:rsidTr="002A2259">
        <w:trPr>
          <w:trHeight w:val="321"/>
        </w:trPr>
        <w:tc>
          <w:tcPr>
            <w:tcW w:w="676" w:type="pct"/>
          </w:tcPr>
          <w:p w14:paraId="2140DD7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21" w:type="pct"/>
          </w:tcPr>
          <w:p w14:paraId="507D633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7554234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and Management course arranged for SAS doctors at my trust</w:t>
            </w:r>
          </w:p>
          <w:p w14:paraId="37DA1CA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Professional &amp; Generic skills course from Plymouth University</w:t>
            </w:r>
          </w:p>
        </w:tc>
      </w:tr>
      <w:tr w:rsidR="00D70826" w:rsidRPr="00700520" w14:paraId="3FEEDC4A" w14:textId="77777777" w:rsidTr="002A2259">
        <w:trPr>
          <w:trHeight w:val="321"/>
        </w:trPr>
        <w:tc>
          <w:tcPr>
            <w:tcW w:w="676" w:type="pct"/>
          </w:tcPr>
          <w:p w14:paraId="5FDFFCE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21" w:type="pct"/>
          </w:tcPr>
          <w:p w14:paraId="2EF6FBC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54258F1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and innovation module provided by the University of the West of England</w:t>
            </w:r>
          </w:p>
        </w:tc>
      </w:tr>
      <w:tr w:rsidR="00D70826" w:rsidRPr="00700520" w14:paraId="16FD8572" w14:textId="77777777" w:rsidTr="002A2259">
        <w:trPr>
          <w:trHeight w:val="338"/>
        </w:trPr>
        <w:tc>
          <w:tcPr>
            <w:tcW w:w="676" w:type="pct"/>
          </w:tcPr>
          <w:p w14:paraId="4985DD8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21" w:type="pct"/>
          </w:tcPr>
          <w:p w14:paraId="2F91157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6BF0FBE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programme with Imperial business school</w:t>
            </w:r>
          </w:p>
        </w:tc>
      </w:tr>
      <w:tr w:rsidR="00D70826" w:rsidRPr="00700520" w14:paraId="6B811DF0" w14:textId="77777777" w:rsidTr="002A2259">
        <w:trPr>
          <w:trHeight w:val="338"/>
        </w:trPr>
        <w:tc>
          <w:tcPr>
            <w:tcW w:w="676" w:type="pct"/>
          </w:tcPr>
          <w:p w14:paraId="16F531D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21" w:type="pct"/>
          </w:tcPr>
          <w:p w14:paraId="5786E81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6D8391E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asters Educational Leadership</w:t>
            </w:r>
          </w:p>
        </w:tc>
      </w:tr>
      <w:tr w:rsidR="00D70826" w:rsidRPr="00700520" w14:paraId="16E73A65" w14:textId="77777777" w:rsidTr="002A2259">
        <w:trPr>
          <w:trHeight w:val="338"/>
        </w:trPr>
        <w:tc>
          <w:tcPr>
            <w:tcW w:w="676" w:type="pct"/>
          </w:tcPr>
          <w:p w14:paraId="536663E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21" w:type="pct"/>
          </w:tcPr>
          <w:p w14:paraId="1A13FF3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0C32E0D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BA module. others I’ve forgotten</w:t>
            </w:r>
          </w:p>
        </w:tc>
      </w:tr>
      <w:tr w:rsidR="00D70826" w:rsidRPr="00700520" w14:paraId="18C7A2FD" w14:textId="77777777" w:rsidTr="002A2259">
        <w:trPr>
          <w:trHeight w:val="338"/>
        </w:trPr>
        <w:tc>
          <w:tcPr>
            <w:tcW w:w="676" w:type="pct"/>
          </w:tcPr>
          <w:p w14:paraId="3FB7FC5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21" w:type="pct"/>
          </w:tcPr>
          <w:p w14:paraId="1057C88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12B3DA3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Keele leadership course, </w:t>
            </w:r>
            <w:bookmarkStart w:id="3" w:name="_Hlk126071227"/>
            <w:r w:rsidRPr="00700520">
              <w:rPr>
                <w:rFonts w:ascii="Arial" w:hAnsi="Arial" w:cs="Arial"/>
                <w:sz w:val="20"/>
                <w:szCs w:val="20"/>
              </w:rPr>
              <w:t xml:space="preserve">HEA </w:t>
            </w:r>
            <w:bookmarkEnd w:id="3"/>
            <w:r w:rsidRPr="00700520">
              <w:rPr>
                <w:rFonts w:ascii="Arial" w:hAnsi="Arial" w:cs="Arial"/>
                <w:sz w:val="20"/>
                <w:szCs w:val="20"/>
              </w:rPr>
              <w:t>fellowship training</w:t>
            </w:r>
          </w:p>
        </w:tc>
      </w:tr>
      <w:tr w:rsidR="00D70826" w:rsidRPr="00700520" w14:paraId="2CA43240" w14:textId="77777777" w:rsidTr="002A2259">
        <w:trPr>
          <w:trHeight w:val="338"/>
        </w:trPr>
        <w:tc>
          <w:tcPr>
            <w:tcW w:w="676" w:type="pct"/>
          </w:tcPr>
          <w:p w14:paraId="3DC4751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21" w:type="pct"/>
          </w:tcPr>
          <w:p w14:paraId="34CBC6A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08908DF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Sc leadership module</w:t>
            </w:r>
          </w:p>
        </w:tc>
      </w:tr>
      <w:tr w:rsidR="00D70826" w:rsidRPr="00700520" w14:paraId="017F94EA" w14:textId="77777777" w:rsidTr="002A2259">
        <w:trPr>
          <w:trHeight w:val="338"/>
        </w:trPr>
        <w:tc>
          <w:tcPr>
            <w:tcW w:w="676" w:type="pct"/>
          </w:tcPr>
          <w:p w14:paraId="3228871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21" w:type="pct"/>
          </w:tcPr>
          <w:p w14:paraId="57D3158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57EEDC2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and mentoring modules within my MA</w:t>
            </w:r>
          </w:p>
        </w:tc>
      </w:tr>
      <w:tr w:rsidR="00D70826" w:rsidRPr="00700520" w14:paraId="26C21827" w14:textId="77777777" w:rsidTr="002A2259">
        <w:trPr>
          <w:trHeight w:val="338"/>
        </w:trPr>
        <w:tc>
          <w:tcPr>
            <w:tcW w:w="676" w:type="pct"/>
          </w:tcPr>
          <w:p w14:paraId="16808DF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21" w:type="pct"/>
          </w:tcPr>
          <w:p w14:paraId="5CD2A54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181B7FC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and Management in Health</w:t>
            </w:r>
          </w:p>
          <w:p w14:paraId="7200E0E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University of Washington professional development course </w:t>
            </w:r>
          </w:p>
        </w:tc>
      </w:tr>
      <w:tr w:rsidR="00D70826" w:rsidRPr="00700520" w14:paraId="1DB2E7DA" w14:textId="77777777" w:rsidTr="002A2259">
        <w:trPr>
          <w:trHeight w:val="338"/>
        </w:trPr>
        <w:tc>
          <w:tcPr>
            <w:tcW w:w="676" w:type="pct"/>
          </w:tcPr>
          <w:p w14:paraId="7F25563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21" w:type="pct"/>
          </w:tcPr>
          <w:p w14:paraId="5669C28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32590F7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BSc module. Liverpool John Moore's</w:t>
            </w:r>
          </w:p>
        </w:tc>
      </w:tr>
      <w:tr w:rsidR="00D70826" w:rsidRPr="00700520" w14:paraId="6515853C" w14:textId="77777777" w:rsidTr="002A2259">
        <w:trPr>
          <w:trHeight w:val="338"/>
        </w:trPr>
        <w:tc>
          <w:tcPr>
            <w:tcW w:w="676" w:type="pct"/>
          </w:tcPr>
          <w:p w14:paraId="737562B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21" w:type="pct"/>
          </w:tcPr>
          <w:p w14:paraId="795831F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4781886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Christ Church University Leadership module at Masters level </w:t>
            </w:r>
          </w:p>
          <w:p w14:paraId="4F5AAFC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East Kent hospitals NHS in-hospital course - Clinical Leadership</w:t>
            </w:r>
          </w:p>
        </w:tc>
      </w:tr>
      <w:tr w:rsidR="00D70826" w:rsidRPr="00700520" w14:paraId="035D4CFB" w14:textId="77777777" w:rsidTr="002A2259">
        <w:trPr>
          <w:trHeight w:val="338"/>
        </w:trPr>
        <w:tc>
          <w:tcPr>
            <w:tcW w:w="676" w:type="pct"/>
          </w:tcPr>
          <w:p w14:paraId="05A52DE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21" w:type="pct"/>
          </w:tcPr>
          <w:p w14:paraId="2CDDFDD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5B5FC03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Keele leadership course</w:t>
            </w:r>
          </w:p>
        </w:tc>
      </w:tr>
      <w:tr w:rsidR="00D70826" w:rsidRPr="00700520" w14:paraId="3AD01865" w14:textId="77777777" w:rsidTr="002A2259">
        <w:trPr>
          <w:trHeight w:val="338"/>
        </w:trPr>
        <w:tc>
          <w:tcPr>
            <w:tcW w:w="676" w:type="pct"/>
          </w:tcPr>
          <w:p w14:paraId="2D5EF49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21" w:type="pct"/>
          </w:tcPr>
          <w:p w14:paraId="2EDA935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1253FAF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Within MSc pathway - Module on Leadership</w:t>
            </w:r>
          </w:p>
        </w:tc>
      </w:tr>
      <w:tr w:rsidR="00D70826" w:rsidRPr="00700520" w14:paraId="57BF581E" w14:textId="77777777" w:rsidTr="002A2259">
        <w:trPr>
          <w:trHeight w:val="338"/>
        </w:trPr>
        <w:tc>
          <w:tcPr>
            <w:tcW w:w="676" w:type="pct"/>
          </w:tcPr>
          <w:p w14:paraId="5C44B0C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21" w:type="pct"/>
          </w:tcPr>
          <w:p w14:paraId="523EDD8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50C6051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BA</w:t>
            </w:r>
          </w:p>
        </w:tc>
      </w:tr>
      <w:tr w:rsidR="00D70826" w:rsidRPr="00700520" w14:paraId="02392E69" w14:textId="77777777" w:rsidTr="002A2259">
        <w:trPr>
          <w:trHeight w:val="321"/>
        </w:trPr>
        <w:tc>
          <w:tcPr>
            <w:tcW w:w="676" w:type="pct"/>
          </w:tcPr>
          <w:p w14:paraId="62A4594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21" w:type="pct"/>
          </w:tcPr>
          <w:p w14:paraId="5601E59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21D1A1C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High impact leadership Training at Cambridge university</w:t>
            </w:r>
          </w:p>
        </w:tc>
      </w:tr>
      <w:tr w:rsidR="00D70826" w:rsidRPr="00700520" w14:paraId="3A429997" w14:textId="77777777" w:rsidTr="002A2259">
        <w:trPr>
          <w:trHeight w:val="321"/>
        </w:trPr>
        <w:tc>
          <w:tcPr>
            <w:tcW w:w="676" w:type="pct"/>
          </w:tcPr>
          <w:p w14:paraId="66B62C1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21" w:type="pct"/>
          </w:tcPr>
          <w:p w14:paraId="75C54B5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2CE7235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and Management in Health course at the University of Washington</w:t>
            </w:r>
          </w:p>
        </w:tc>
      </w:tr>
      <w:tr w:rsidR="00D70826" w:rsidRPr="00700520" w14:paraId="5A2556DA" w14:textId="77777777" w:rsidTr="002A2259">
        <w:trPr>
          <w:trHeight w:val="321"/>
        </w:trPr>
        <w:tc>
          <w:tcPr>
            <w:tcW w:w="676" w:type="pct"/>
          </w:tcPr>
          <w:p w14:paraId="280B146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21" w:type="pct"/>
          </w:tcPr>
          <w:p w14:paraId="4C1B093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443C58B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Post grad certificate in health service management</w:t>
            </w:r>
          </w:p>
        </w:tc>
      </w:tr>
      <w:tr w:rsidR="00D70826" w:rsidRPr="00700520" w14:paraId="608BF329" w14:textId="77777777" w:rsidTr="002A2259">
        <w:trPr>
          <w:trHeight w:val="321"/>
        </w:trPr>
        <w:tc>
          <w:tcPr>
            <w:tcW w:w="676" w:type="pct"/>
          </w:tcPr>
          <w:p w14:paraId="6581BD4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21" w:type="pct"/>
          </w:tcPr>
          <w:p w14:paraId="3D46ABE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5B3D7A5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Masterclass at Teesside University</w:t>
            </w:r>
          </w:p>
        </w:tc>
      </w:tr>
      <w:tr w:rsidR="00D70826" w:rsidRPr="00700520" w14:paraId="1A90D0F0" w14:textId="77777777" w:rsidTr="002A2259">
        <w:trPr>
          <w:trHeight w:val="321"/>
        </w:trPr>
        <w:tc>
          <w:tcPr>
            <w:tcW w:w="676" w:type="pct"/>
          </w:tcPr>
          <w:p w14:paraId="73FC60A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21" w:type="pct"/>
          </w:tcPr>
          <w:p w14:paraId="3414008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7E65984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Certificate of Leadership and Management in health and social care (University of West England)</w:t>
            </w:r>
          </w:p>
        </w:tc>
      </w:tr>
      <w:tr w:rsidR="00D70826" w:rsidRPr="00700520" w14:paraId="3C88AC21" w14:textId="77777777" w:rsidTr="002A2259">
        <w:trPr>
          <w:trHeight w:val="321"/>
        </w:trPr>
        <w:tc>
          <w:tcPr>
            <w:tcW w:w="676" w:type="pct"/>
          </w:tcPr>
          <w:p w14:paraId="40AC508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621" w:type="pct"/>
          </w:tcPr>
          <w:p w14:paraId="2D9AB7A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University</w:t>
            </w:r>
          </w:p>
        </w:tc>
        <w:tc>
          <w:tcPr>
            <w:tcW w:w="3703" w:type="pct"/>
          </w:tcPr>
          <w:p w14:paraId="2384E66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Keele university</w:t>
            </w:r>
          </w:p>
        </w:tc>
      </w:tr>
      <w:tr w:rsidR="00D70826" w:rsidRPr="00700520" w14:paraId="7B0CB0E5" w14:textId="77777777" w:rsidTr="002A2259">
        <w:trPr>
          <w:trHeight w:val="321"/>
        </w:trPr>
        <w:tc>
          <w:tcPr>
            <w:tcW w:w="676" w:type="pct"/>
          </w:tcPr>
          <w:p w14:paraId="6240413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1" w:type="pct"/>
          </w:tcPr>
          <w:p w14:paraId="56136D1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424C0FF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Just completed the leadership plus fellowship</w:t>
            </w:r>
          </w:p>
        </w:tc>
      </w:tr>
      <w:tr w:rsidR="00D70826" w:rsidRPr="00700520" w14:paraId="3E437674" w14:textId="77777777" w:rsidTr="002A2259">
        <w:trPr>
          <w:trHeight w:val="321"/>
        </w:trPr>
        <w:tc>
          <w:tcPr>
            <w:tcW w:w="676" w:type="pct"/>
          </w:tcPr>
          <w:p w14:paraId="30EB364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21" w:type="pct"/>
          </w:tcPr>
          <w:p w14:paraId="4A8F249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707B1E3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nline training</w:t>
            </w:r>
          </w:p>
        </w:tc>
      </w:tr>
      <w:tr w:rsidR="00D70826" w:rsidRPr="00700520" w14:paraId="6F3BCD6D" w14:textId="77777777" w:rsidTr="002A2259">
        <w:trPr>
          <w:trHeight w:val="321"/>
        </w:trPr>
        <w:tc>
          <w:tcPr>
            <w:tcW w:w="676" w:type="pct"/>
          </w:tcPr>
          <w:p w14:paraId="3D2422D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21" w:type="pct"/>
          </w:tcPr>
          <w:p w14:paraId="2E58B49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1C15110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Kings fund</w:t>
            </w:r>
          </w:p>
        </w:tc>
      </w:tr>
      <w:tr w:rsidR="00D70826" w:rsidRPr="00700520" w14:paraId="39EAE2D0" w14:textId="77777777" w:rsidTr="002A2259">
        <w:trPr>
          <w:trHeight w:val="321"/>
        </w:trPr>
        <w:tc>
          <w:tcPr>
            <w:tcW w:w="676" w:type="pct"/>
          </w:tcPr>
          <w:p w14:paraId="6444C72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21" w:type="pct"/>
          </w:tcPr>
          <w:p w14:paraId="3D992D6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386FF3D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nline via e-</w:t>
            </w:r>
            <w:proofErr w:type="spellStart"/>
            <w:r w:rsidRPr="00700520">
              <w:rPr>
                <w:rFonts w:ascii="Arial" w:hAnsi="Arial" w:cs="Arial"/>
                <w:sz w:val="20"/>
                <w:szCs w:val="20"/>
              </w:rPr>
              <w:t>LfH</w:t>
            </w:r>
            <w:proofErr w:type="spellEnd"/>
            <w:r w:rsidRPr="00700520">
              <w:rPr>
                <w:rFonts w:ascii="Arial" w:hAnsi="Arial" w:cs="Arial"/>
                <w:sz w:val="20"/>
                <w:szCs w:val="20"/>
              </w:rPr>
              <w:t xml:space="preserve"> &amp; multiple Webinars &amp; Study days</w:t>
            </w:r>
          </w:p>
        </w:tc>
      </w:tr>
      <w:tr w:rsidR="00D70826" w:rsidRPr="00700520" w14:paraId="1DBC5839" w14:textId="77777777" w:rsidTr="002A2259">
        <w:trPr>
          <w:trHeight w:val="321"/>
        </w:trPr>
        <w:tc>
          <w:tcPr>
            <w:tcW w:w="676" w:type="pct"/>
          </w:tcPr>
          <w:p w14:paraId="030C1FA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21" w:type="pct"/>
          </w:tcPr>
          <w:p w14:paraId="032623B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69347D6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course</w:t>
            </w:r>
          </w:p>
        </w:tc>
      </w:tr>
      <w:tr w:rsidR="00D70826" w:rsidRPr="00700520" w14:paraId="75287A68" w14:textId="77777777" w:rsidTr="002A2259">
        <w:trPr>
          <w:trHeight w:val="321"/>
        </w:trPr>
        <w:tc>
          <w:tcPr>
            <w:tcW w:w="676" w:type="pct"/>
          </w:tcPr>
          <w:p w14:paraId="5D91332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21" w:type="pct"/>
          </w:tcPr>
          <w:p w14:paraId="26657FE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1EE93F2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ultiple leadership roles including appraisal and organ donation leadership roles.</w:t>
            </w:r>
          </w:p>
        </w:tc>
      </w:tr>
      <w:tr w:rsidR="00D70826" w:rsidRPr="00700520" w14:paraId="28E5853B" w14:textId="77777777" w:rsidTr="002A2259">
        <w:trPr>
          <w:trHeight w:val="321"/>
        </w:trPr>
        <w:tc>
          <w:tcPr>
            <w:tcW w:w="676" w:type="pct"/>
          </w:tcPr>
          <w:p w14:paraId="2CECCD5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21" w:type="pct"/>
          </w:tcPr>
          <w:p w14:paraId="138D2E5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2A375C8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Kings Fund Senior Clinical Leaders Programme.</w:t>
            </w:r>
          </w:p>
        </w:tc>
      </w:tr>
      <w:tr w:rsidR="00D70826" w:rsidRPr="00700520" w14:paraId="183E40C3" w14:textId="77777777" w:rsidTr="002A2259">
        <w:trPr>
          <w:trHeight w:val="321"/>
        </w:trPr>
        <w:tc>
          <w:tcPr>
            <w:tcW w:w="676" w:type="pct"/>
          </w:tcPr>
          <w:p w14:paraId="0834E84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21" w:type="pct"/>
          </w:tcPr>
          <w:p w14:paraId="70BF95F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00E97BC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I don't really remember. Some Oxford course.</w:t>
            </w:r>
          </w:p>
        </w:tc>
      </w:tr>
      <w:tr w:rsidR="00D70826" w:rsidRPr="00700520" w14:paraId="2937BFD3" w14:textId="77777777" w:rsidTr="002A2259">
        <w:trPr>
          <w:trHeight w:val="321"/>
        </w:trPr>
        <w:tc>
          <w:tcPr>
            <w:tcW w:w="676" w:type="pct"/>
          </w:tcPr>
          <w:p w14:paraId="2747268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21" w:type="pct"/>
          </w:tcPr>
          <w:p w14:paraId="6F9EA68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3468880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With my supervising Consultants.</w:t>
            </w:r>
          </w:p>
        </w:tc>
      </w:tr>
      <w:tr w:rsidR="00D70826" w:rsidRPr="00700520" w14:paraId="677E6F5D" w14:textId="77777777" w:rsidTr="002A2259">
        <w:trPr>
          <w:trHeight w:val="321"/>
        </w:trPr>
        <w:tc>
          <w:tcPr>
            <w:tcW w:w="676" w:type="pct"/>
          </w:tcPr>
          <w:p w14:paraId="5AC6D37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21" w:type="pct"/>
          </w:tcPr>
          <w:p w14:paraId="18ABB04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0D96A68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workshops and courses.</w:t>
            </w:r>
          </w:p>
        </w:tc>
      </w:tr>
      <w:tr w:rsidR="00D70826" w:rsidRPr="00700520" w14:paraId="3771A9D7" w14:textId="77777777" w:rsidTr="002A2259">
        <w:trPr>
          <w:trHeight w:val="321"/>
        </w:trPr>
        <w:tc>
          <w:tcPr>
            <w:tcW w:w="676" w:type="pct"/>
          </w:tcPr>
          <w:p w14:paraId="78832E1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lastRenderedPageBreak/>
              <w:t>42</w:t>
            </w:r>
          </w:p>
        </w:tc>
        <w:tc>
          <w:tcPr>
            <w:tcW w:w="621" w:type="pct"/>
          </w:tcPr>
          <w:p w14:paraId="5B8BB9A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1A5E871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1:1 leadership coaching</w:t>
            </w:r>
          </w:p>
        </w:tc>
      </w:tr>
      <w:tr w:rsidR="00D70826" w:rsidRPr="00700520" w14:paraId="3C318C85" w14:textId="77777777" w:rsidTr="002A2259">
        <w:trPr>
          <w:trHeight w:val="321"/>
        </w:trPr>
        <w:tc>
          <w:tcPr>
            <w:tcW w:w="676" w:type="pct"/>
          </w:tcPr>
          <w:p w14:paraId="1E8D7C3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21" w:type="pct"/>
          </w:tcPr>
          <w:p w14:paraId="34E22A8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63868F3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Course</w:t>
            </w:r>
          </w:p>
        </w:tc>
      </w:tr>
      <w:tr w:rsidR="00D70826" w:rsidRPr="00700520" w14:paraId="4488E5E0" w14:textId="77777777" w:rsidTr="002A2259">
        <w:trPr>
          <w:trHeight w:val="321"/>
        </w:trPr>
        <w:tc>
          <w:tcPr>
            <w:tcW w:w="676" w:type="pct"/>
          </w:tcPr>
          <w:p w14:paraId="53E8AC1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21" w:type="pct"/>
          </w:tcPr>
          <w:p w14:paraId="201F167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63AED0B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ne to one coaching</w:t>
            </w:r>
          </w:p>
        </w:tc>
      </w:tr>
      <w:tr w:rsidR="00D70826" w:rsidRPr="00700520" w14:paraId="172B968A" w14:textId="77777777" w:rsidTr="002A2259">
        <w:trPr>
          <w:trHeight w:val="321"/>
        </w:trPr>
        <w:tc>
          <w:tcPr>
            <w:tcW w:w="676" w:type="pct"/>
          </w:tcPr>
          <w:p w14:paraId="52E7987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21" w:type="pct"/>
          </w:tcPr>
          <w:p w14:paraId="19D1021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024B208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Do not remember</w:t>
            </w:r>
          </w:p>
        </w:tc>
      </w:tr>
      <w:tr w:rsidR="00D70826" w:rsidRPr="00700520" w14:paraId="20090D12" w14:textId="77777777" w:rsidTr="002A2259">
        <w:trPr>
          <w:trHeight w:val="321"/>
        </w:trPr>
        <w:tc>
          <w:tcPr>
            <w:tcW w:w="676" w:type="pct"/>
          </w:tcPr>
          <w:p w14:paraId="7E3AE82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21" w:type="pct"/>
          </w:tcPr>
          <w:p w14:paraId="34E8FD9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6955EA4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Management and leadership course by </w:t>
            </w:r>
            <w:bookmarkStart w:id="4" w:name="_Hlk126071133"/>
            <w:r w:rsidRPr="00700520">
              <w:rPr>
                <w:rFonts w:ascii="Arial" w:hAnsi="Arial" w:cs="Arial"/>
                <w:sz w:val="20"/>
                <w:szCs w:val="20"/>
              </w:rPr>
              <w:t>ISC Medical</w:t>
            </w:r>
            <w:bookmarkEnd w:id="4"/>
          </w:p>
        </w:tc>
      </w:tr>
      <w:tr w:rsidR="00D70826" w:rsidRPr="00700520" w14:paraId="79095CC2" w14:textId="77777777" w:rsidTr="002A2259">
        <w:trPr>
          <w:trHeight w:val="321"/>
        </w:trPr>
        <w:tc>
          <w:tcPr>
            <w:tcW w:w="676" w:type="pct"/>
          </w:tcPr>
          <w:p w14:paraId="1647214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21" w:type="pct"/>
          </w:tcPr>
          <w:p w14:paraId="41D3EA3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79CE43B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course</w:t>
            </w:r>
          </w:p>
        </w:tc>
      </w:tr>
      <w:tr w:rsidR="00D70826" w:rsidRPr="00700520" w14:paraId="07102299" w14:textId="77777777" w:rsidTr="002A2259">
        <w:trPr>
          <w:trHeight w:val="321"/>
        </w:trPr>
        <w:tc>
          <w:tcPr>
            <w:tcW w:w="676" w:type="pct"/>
          </w:tcPr>
          <w:p w14:paraId="77387A2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21" w:type="pct"/>
          </w:tcPr>
          <w:p w14:paraId="4CB432B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380A87F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Kings fund</w:t>
            </w:r>
          </w:p>
        </w:tc>
      </w:tr>
      <w:tr w:rsidR="00D70826" w:rsidRPr="00700520" w14:paraId="7178BF5A" w14:textId="77777777" w:rsidTr="002A2259">
        <w:trPr>
          <w:trHeight w:val="321"/>
        </w:trPr>
        <w:tc>
          <w:tcPr>
            <w:tcW w:w="676" w:type="pct"/>
          </w:tcPr>
          <w:p w14:paraId="110BFCB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21" w:type="pct"/>
          </w:tcPr>
          <w:p w14:paraId="13EA7D4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25D4D83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Private course</w:t>
            </w:r>
          </w:p>
        </w:tc>
      </w:tr>
      <w:tr w:rsidR="00D70826" w:rsidRPr="00700520" w14:paraId="4284ACD6" w14:textId="77777777" w:rsidTr="002A2259">
        <w:trPr>
          <w:trHeight w:val="321"/>
        </w:trPr>
        <w:tc>
          <w:tcPr>
            <w:tcW w:w="676" w:type="pct"/>
          </w:tcPr>
          <w:p w14:paraId="4051D11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21" w:type="pct"/>
          </w:tcPr>
          <w:p w14:paraId="1DCE25E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08911FF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FMLM</w:t>
            </w:r>
          </w:p>
        </w:tc>
      </w:tr>
      <w:tr w:rsidR="00D70826" w:rsidRPr="00700520" w14:paraId="08E4FEEC" w14:textId="77777777" w:rsidTr="002A2259">
        <w:trPr>
          <w:trHeight w:val="321"/>
        </w:trPr>
        <w:tc>
          <w:tcPr>
            <w:tcW w:w="676" w:type="pct"/>
          </w:tcPr>
          <w:p w14:paraId="76E7609C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21" w:type="pct"/>
          </w:tcPr>
          <w:p w14:paraId="25723CD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2A946A1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ership one day workshop in EUSEM</w:t>
            </w:r>
          </w:p>
          <w:p w14:paraId="1AB7668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Eclipse leadership program</w:t>
            </w:r>
          </w:p>
        </w:tc>
      </w:tr>
      <w:tr w:rsidR="00D70826" w:rsidRPr="00700520" w14:paraId="241AE617" w14:textId="77777777" w:rsidTr="002A2259">
        <w:trPr>
          <w:trHeight w:val="321"/>
        </w:trPr>
        <w:tc>
          <w:tcPr>
            <w:tcW w:w="676" w:type="pct"/>
          </w:tcPr>
          <w:p w14:paraId="541447D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21" w:type="pct"/>
          </w:tcPr>
          <w:p w14:paraId="29153EC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2F1718B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ing an Empowered Organisation course</w:t>
            </w:r>
          </w:p>
        </w:tc>
      </w:tr>
      <w:tr w:rsidR="00D70826" w:rsidRPr="00700520" w14:paraId="2BF7859A" w14:textId="77777777" w:rsidTr="002A2259">
        <w:trPr>
          <w:trHeight w:val="321"/>
        </w:trPr>
        <w:tc>
          <w:tcPr>
            <w:tcW w:w="676" w:type="pct"/>
          </w:tcPr>
          <w:p w14:paraId="36F9C52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21" w:type="pct"/>
          </w:tcPr>
          <w:p w14:paraId="270CC62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301B8CD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On line modules BMJ Learning</w:t>
            </w:r>
          </w:p>
        </w:tc>
      </w:tr>
      <w:tr w:rsidR="00D70826" w:rsidRPr="00700520" w14:paraId="2D8FB21E" w14:textId="77777777" w:rsidTr="002A2259">
        <w:trPr>
          <w:trHeight w:val="321"/>
        </w:trPr>
        <w:tc>
          <w:tcPr>
            <w:tcW w:w="676" w:type="pct"/>
          </w:tcPr>
          <w:p w14:paraId="51CD28D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21" w:type="pct"/>
          </w:tcPr>
          <w:p w14:paraId="46A43C9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25B50BB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FQIM</w:t>
            </w:r>
          </w:p>
        </w:tc>
      </w:tr>
      <w:tr w:rsidR="00D70826" w:rsidRPr="00700520" w14:paraId="12B8504C" w14:textId="77777777" w:rsidTr="002A2259">
        <w:trPr>
          <w:trHeight w:val="321"/>
        </w:trPr>
        <w:tc>
          <w:tcPr>
            <w:tcW w:w="676" w:type="pct"/>
          </w:tcPr>
          <w:p w14:paraId="7CB0F0A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21" w:type="pct"/>
          </w:tcPr>
          <w:p w14:paraId="2B0E1D8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578E8CB1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0520">
              <w:rPr>
                <w:rFonts w:ascii="Arial" w:hAnsi="Arial" w:cs="Arial"/>
                <w:sz w:val="20"/>
                <w:szCs w:val="20"/>
              </w:rPr>
              <w:t>ULead</w:t>
            </w:r>
            <w:proofErr w:type="spellEnd"/>
          </w:p>
        </w:tc>
      </w:tr>
      <w:tr w:rsidR="00D70826" w:rsidRPr="00700520" w14:paraId="7672326C" w14:textId="77777777" w:rsidTr="002A2259">
        <w:trPr>
          <w:trHeight w:val="321"/>
        </w:trPr>
        <w:tc>
          <w:tcPr>
            <w:tcW w:w="676" w:type="pct"/>
          </w:tcPr>
          <w:p w14:paraId="43ED3FF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621" w:type="pct"/>
          </w:tcPr>
          <w:p w14:paraId="7FBB9DB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5B9ECED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Coursera website</w:t>
            </w:r>
          </w:p>
        </w:tc>
      </w:tr>
      <w:tr w:rsidR="00D70826" w:rsidRPr="00700520" w14:paraId="0B69460E" w14:textId="77777777" w:rsidTr="002A2259">
        <w:trPr>
          <w:trHeight w:val="321"/>
        </w:trPr>
        <w:tc>
          <w:tcPr>
            <w:tcW w:w="676" w:type="pct"/>
          </w:tcPr>
          <w:p w14:paraId="1605400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21" w:type="pct"/>
          </w:tcPr>
          <w:p w14:paraId="62767B3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76613CE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_Hlk126071151"/>
            <w:r w:rsidRPr="00700520">
              <w:rPr>
                <w:rFonts w:ascii="Arial" w:hAnsi="Arial" w:cs="Arial"/>
                <w:sz w:val="20"/>
                <w:szCs w:val="20"/>
              </w:rPr>
              <w:t xml:space="preserve">ILM </w:t>
            </w:r>
            <w:bookmarkEnd w:id="5"/>
            <w:r w:rsidRPr="00700520">
              <w:rPr>
                <w:rFonts w:ascii="Arial" w:hAnsi="Arial" w:cs="Arial"/>
                <w:sz w:val="20"/>
                <w:szCs w:val="20"/>
              </w:rPr>
              <w:t>leadership certificate with Cornwall County Council</w:t>
            </w:r>
          </w:p>
        </w:tc>
      </w:tr>
      <w:tr w:rsidR="00D70826" w:rsidRPr="00700520" w14:paraId="148466DE" w14:textId="77777777" w:rsidTr="002A2259">
        <w:trPr>
          <w:trHeight w:val="321"/>
        </w:trPr>
        <w:tc>
          <w:tcPr>
            <w:tcW w:w="676" w:type="pct"/>
          </w:tcPr>
          <w:p w14:paraId="60B1311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21" w:type="pct"/>
          </w:tcPr>
          <w:p w14:paraId="08B6484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53FFB9B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_Hlk126071038"/>
            <w:r w:rsidRPr="00700520">
              <w:rPr>
                <w:rFonts w:ascii="Arial" w:hAnsi="Arial" w:cs="Arial"/>
                <w:sz w:val="20"/>
                <w:szCs w:val="20"/>
              </w:rPr>
              <w:t>E-</w:t>
            </w:r>
            <w:proofErr w:type="spellStart"/>
            <w:r w:rsidRPr="00700520">
              <w:rPr>
                <w:rFonts w:ascii="Arial" w:hAnsi="Arial" w:cs="Arial"/>
                <w:sz w:val="20"/>
                <w:szCs w:val="20"/>
              </w:rPr>
              <w:t>LfH</w:t>
            </w:r>
            <w:bookmarkEnd w:id="6"/>
            <w:proofErr w:type="spellEnd"/>
          </w:p>
        </w:tc>
      </w:tr>
      <w:tr w:rsidR="00D70826" w:rsidRPr="00700520" w14:paraId="5FD54EE8" w14:textId="77777777" w:rsidTr="002A2259">
        <w:trPr>
          <w:trHeight w:val="321"/>
        </w:trPr>
        <w:tc>
          <w:tcPr>
            <w:tcW w:w="676" w:type="pct"/>
          </w:tcPr>
          <w:p w14:paraId="366B0DC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21" w:type="pct"/>
          </w:tcPr>
          <w:p w14:paraId="43FBFE1B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35502CD9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Em leadership training programme in India</w:t>
            </w:r>
          </w:p>
        </w:tc>
      </w:tr>
      <w:tr w:rsidR="00D70826" w:rsidRPr="00700520" w14:paraId="6FDA7442" w14:textId="77777777" w:rsidTr="002A2259">
        <w:trPr>
          <w:trHeight w:val="321"/>
        </w:trPr>
        <w:tc>
          <w:tcPr>
            <w:tcW w:w="676" w:type="pct"/>
          </w:tcPr>
          <w:p w14:paraId="1540FE77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21" w:type="pct"/>
          </w:tcPr>
          <w:p w14:paraId="796EC915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2A253120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Management course, it covers leadership related matters</w:t>
            </w:r>
          </w:p>
        </w:tc>
      </w:tr>
      <w:tr w:rsidR="00D70826" w:rsidRPr="00700520" w14:paraId="03BAA7A4" w14:textId="77777777" w:rsidTr="002A2259">
        <w:trPr>
          <w:trHeight w:val="321"/>
        </w:trPr>
        <w:tc>
          <w:tcPr>
            <w:tcW w:w="676" w:type="pct"/>
          </w:tcPr>
          <w:p w14:paraId="2AAB0DC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21" w:type="pct"/>
          </w:tcPr>
          <w:p w14:paraId="7F3D34D4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6A20B48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eading an empowered organisation</w:t>
            </w:r>
          </w:p>
        </w:tc>
      </w:tr>
      <w:tr w:rsidR="00D70826" w:rsidRPr="00700520" w14:paraId="1780E376" w14:textId="77777777" w:rsidTr="002A2259">
        <w:trPr>
          <w:trHeight w:val="321"/>
        </w:trPr>
        <w:tc>
          <w:tcPr>
            <w:tcW w:w="676" w:type="pct"/>
          </w:tcPr>
          <w:p w14:paraId="2ABDF713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21" w:type="pct"/>
          </w:tcPr>
          <w:p w14:paraId="54BC6C18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5B8BA68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_Hlk126071020"/>
            <w:proofErr w:type="spellStart"/>
            <w:r w:rsidRPr="00700520">
              <w:rPr>
                <w:rFonts w:ascii="Arial" w:hAnsi="Arial" w:cs="Arial"/>
                <w:sz w:val="20"/>
                <w:szCs w:val="20"/>
              </w:rPr>
              <w:t>eCLIPS</w:t>
            </w:r>
            <w:bookmarkEnd w:id="7"/>
            <w:proofErr w:type="spellEnd"/>
          </w:p>
        </w:tc>
      </w:tr>
      <w:tr w:rsidR="00D70826" w:rsidRPr="00700520" w14:paraId="63519C66" w14:textId="77777777" w:rsidTr="002A2259">
        <w:trPr>
          <w:trHeight w:val="321"/>
        </w:trPr>
        <w:tc>
          <w:tcPr>
            <w:tcW w:w="676" w:type="pct"/>
          </w:tcPr>
          <w:p w14:paraId="46A2EBDA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21" w:type="pct"/>
          </w:tcPr>
          <w:p w14:paraId="733ED6B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4CBF55F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Local Leadership course</w:t>
            </w:r>
          </w:p>
        </w:tc>
      </w:tr>
      <w:tr w:rsidR="00D70826" w:rsidRPr="00700520" w14:paraId="7B116CD4" w14:textId="77777777" w:rsidTr="002A2259">
        <w:trPr>
          <w:trHeight w:val="321"/>
        </w:trPr>
        <w:tc>
          <w:tcPr>
            <w:tcW w:w="676" w:type="pct"/>
          </w:tcPr>
          <w:p w14:paraId="4CE9F3AF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621" w:type="pct"/>
          </w:tcPr>
          <w:p w14:paraId="4636595D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2E0F27F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bookmarkStart w:id="8" w:name="_Hlk126071008"/>
            <w:r w:rsidRPr="00700520">
              <w:rPr>
                <w:rFonts w:ascii="Arial" w:hAnsi="Arial" w:cs="Arial"/>
                <w:sz w:val="20"/>
                <w:szCs w:val="20"/>
              </w:rPr>
              <w:t>ETC</w:t>
            </w:r>
            <w:bookmarkEnd w:id="8"/>
            <w:r w:rsidRPr="00700520">
              <w:rPr>
                <w:rFonts w:ascii="Arial" w:hAnsi="Arial" w:cs="Arial"/>
                <w:sz w:val="20"/>
                <w:szCs w:val="20"/>
              </w:rPr>
              <w:t>, December 2021</w:t>
            </w:r>
          </w:p>
          <w:p w14:paraId="167E01A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Nurse leadership course 2015</w:t>
            </w:r>
          </w:p>
        </w:tc>
      </w:tr>
      <w:tr w:rsidR="00D70826" w:rsidRPr="00700520" w14:paraId="64B74311" w14:textId="77777777" w:rsidTr="002A2259">
        <w:trPr>
          <w:trHeight w:val="321"/>
        </w:trPr>
        <w:tc>
          <w:tcPr>
            <w:tcW w:w="676" w:type="pct"/>
          </w:tcPr>
          <w:p w14:paraId="6688FE12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21" w:type="pct"/>
          </w:tcPr>
          <w:p w14:paraId="3087D886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3703" w:type="pct"/>
          </w:tcPr>
          <w:p w14:paraId="668A5A4E" w14:textId="77777777" w:rsidR="00D70826" w:rsidRPr="00700520" w:rsidRDefault="00D70826" w:rsidP="002A2259">
            <w:pPr>
              <w:rPr>
                <w:rFonts w:ascii="Arial" w:hAnsi="Arial" w:cs="Arial"/>
                <w:sz w:val="20"/>
                <w:szCs w:val="20"/>
              </w:rPr>
            </w:pPr>
            <w:r w:rsidRPr="00700520">
              <w:rPr>
                <w:rFonts w:ascii="Arial" w:hAnsi="Arial" w:cs="Arial"/>
                <w:sz w:val="20"/>
                <w:szCs w:val="20"/>
              </w:rPr>
              <w:t xml:space="preserve">local </w:t>
            </w:r>
            <w:bookmarkStart w:id="9" w:name="_Hlk126071000"/>
            <w:r w:rsidRPr="00700520">
              <w:rPr>
                <w:rFonts w:ascii="Arial" w:hAnsi="Arial" w:cs="Arial"/>
                <w:sz w:val="20"/>
                <w:szCs w:val="20"/>
              </w:rPr>
              <w:t xml:space="preserve">NIMDTA </w:t>
            </w:r>
            <w:bookmarkEnd w:id="9"/>
            <w:r w:rsidRPr="00700520">
              <w:rPr>
                <w:rFonts w:ascii="Arial" w:hAnsi="Arial" w:cs="Arial"/>
                <w:sz w:val="20"/>
                <w:szCs w:val="20"/>
              </w:rPr>
              <w:t>event</w:t>
            </w:r>
          </w:p>
        </w:tc>
      </w:tr>
    </w:tbl>
    <w:p w14:paraId="6594D01F" w14:textId="77777777" w:rsidR="00D70826" w:rsidRPr="00D60B73" w:rsidRDefault="00D70826" w:rsidP="00D70826">
      <w:pPr>
        <w:spacing w:line="480" w:lineRule="auto"/>
        <w:rPr>
          <w:rFonts w:ascii="Arial" w:hAnsi="Arial" w:cs="Arial"/>
          <w:sz w:val="24"/>
        </w:rPr>
      </w:pPr>
      <w:r w:rsidRPr="00D60B73">
        <w:rPr>
          <w:rFonts w:ascii="Arial" w:hAnsi="Arial" w:cs="Arial"/>
          <w:b/>
          <w:bCs/>
          <w:sz w:val="24"/>
        </w:rPr>
        <w:t xml:space="preserve">List of leadership courses identified by survey responders (n=90). </w:t>
      </w:r>
      <w:r w:rsidRPr="00D60B73">
        <w:rPr>
          <w:rFonts w:ascii="Arial" w:hAnsi="Arial" w:cs="Arial"/>
          <w:sz w:val="24"/>
        </w:rPr>
        <w:t>Column 2 (‘Type’) is a categorisation of the type of leadership training, summarised as follows:</w:t>
      </w:r>
      <w:r w:rsidRPr="00D60B73">
        <w:rPr>
          <w:rFonts w:ascii="Arial" w:hAnsi="Arial" w:cs="Arial"/>
          <w:b/>
          <w:bCs/>
          <w:sz w:val="24"/>
        </w:rPr>
        <w:t xml:space="preserve"> </w:t>
      </w:r>
      <w:r w:rsidRPr="00D60B73">
        <w:rPr>
          <w:rFonts w:ascii="Arial" w:hAnsi="Arial" w:cs="Arial"/>
          <w:sz w:val="24"/>
        </w:rPr>
        <w:t xml:space="preserve">Health (n=25) = training programmes delivered by NHS, individual Trusts, etc (including AQUA); Military (n=7) = Various military training programmes; University (n=24) = University training programmes; Various (n=34) = Other training programmes. AQUA = Advancing Quality Alliance; BAMM = British Association of Medical Managers; BMA = British Medical Association; BMJ = British Medical Journal; BSc = Bachelor of Science; </w:t>
      </w:r>
      <w:proofErr w:type="spellStart"/>
      <w:r w:rsidRPr="00D60B73">
        <w:rPr>
          <w:rFonts w:ascii="Arial" w:hAnsi="Arial" w:cs="Arial"/>
          <w:sz w:val="24"/>
        </w:rPr>
        <w:t>eCLIPS</w:t>
      </w:r>
      <w:proofErr w:type="spellEnd"/>
      <w:r w:rsidRPr="00D60B73">
        <w:rPr>
          <w:rFonts w:ascii="Arial" w:hAnsi="Arial" w:cs="Arial"/>
          <w:sz w:val="24"/>
        </w:rPr>
        <w:t xml:space="preserve"> = embedded Clinical Leadership in Practice Scheme; ED = Emergency Department; EM = Emergency Medicine; E-</w:t>
      </w:r>
      <w:proofErr w:type="spellStart"/>
      <w:r w:rsidRPr="00D60B73">
        <w:rPr>
          <w:rFonts w:ascii="Arial" w:hAnsi="Arial" w:cs="Arial"/>
          <w:sz w:val="24"/>
        </w:rPr>
        <w:t>LfH</w:t>
      </w:r>
      <w:proofErr w:type="spellEnd"/>
      <w:r w:rsidRPr="00D60B73">
        <w:rPr>
          <w:rFonts w:ascii="Arial" w:hAnsi="Arial" w:cs="Arial"/>
          <w:sz w:val="24"/>
        </w:rPr>
        <w:t xml:space="preserve"> = E-learning for Health; ETC = European Trauma Course; EUSEM = European </w:t>
      </w:r>
      <w:r w:rsidRPr="00D60B73">
        <w:rPr>
          <w:rFonts w:ascii="Arial" w:hAnsi="Arial" w:cs="Arial"/>
          <w:sz w:val="24"/>
        </w:rPr>
        <w:lastRenderedPageBreak/>
        <w:t>Society for Emergency Medicine; FMLM = Faculty of Medical Leadership and Management; FQIM = Fellowship in Quality Improvement; HEA = Higher Education Academy; HEE = Health Education England; HENW = Health Education North West; ILM = Institute of Leadership and Management; ISC Medical = Interview Skills Consulting Ltd.; LEAN = Lean Enterprise Institute; MA = Master of Arts; MBA = Master of Business Administration; MSc = Master of Science; NHS = National Health Service; PGC/PGCert = Postgraduate Certificate; UHBW = University Hospitals Bristol and Weston NHS Foundation Trust; UHCW = University Hospitals Coventry and Warwickshire NHS Trust; NIMDTA = Northern Ireland Medical &amp; Dental Training Agency; RCEM = Royal College of Emergency Medicine; SAS = Specialty and Associate Specialist; ST6 = Specialty Trainee 6.</w:t>
      </w:r>
    </w:p>
    <w:p w14:paraId="19011326" w14:textId="77777777" w:rsidR="00D70826" w:rsidRPr="00D60B73" w:rsidRDefault="00D70826" w:rsidP="00D70826">
      <w:pPr>
        <w:spacing w:line="480" w:lineRule="auto"/>
        <w:rPr>
          <w:rFonts w:ascii="Arial" w:hAnsi="Arial" w:cs="Arial"/>
          <w:sz w:val="24"/>
        </w:rPr>
      </w:pPr>
    </w:p>
    <w:p w14:paraId="51FC0F02" w14:textId="77777777" w:rsidR="00885353" w:rsidRDefault="00885353"/>
    <w:sectPr w:rsidR="00885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53"/>
    <w:rsid w:val="003B5722"/>
    <w:rsid w:val="00885353"/>
    <w:rsid w:val="00D7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4C2B"/>
  <w15:chartTrackingRefBased/>
  <w15:docId w15:val="{97147EC3-A325-4B33-BDA6-32E5A99F9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826"/>
    <w:pPr>
      <w:spacing w:after="0" w:line="240" w:lineRule="auto"/>
    </w:pPr>
    <w:rPr>
      <w:rFonts w:eastAsia="Times New Roman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3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3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3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3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3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3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3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3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3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3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3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3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3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3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3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3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3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3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353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3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353"/>
    <w:pPr>
      <w:spacing w:after="160" w:line="278" w:lineRule="auto"/>
      <w:ind w:left="720"/>
      <w:contextualSpacing/>
    </w:pPr>
    <w:rPr>
      <w:rFonts w:eastAsia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3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3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3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8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3</Words>
  <Characters>6006</Characters>
  <Application>Microsoft Office Word</Application>
  <DocSecurity>0</DocSecurity>
  <Lines>50</Lines>
  <Paragraphs>14</Paragraphs>
  <ScaleCrop>false</ScaleCrop>
  <Company/>
  <LinksUpToDate>false</LinksUpToDate>
  <CharactersWithSpaces>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Palmer</dc:creator>
  <cp:keywords/>
  <dc:description/>
  <cp:lastModifiedBy>Shea Palmer</cp:lastModifiedBy>
  <cp:revision>2</cp:revision>
  <dcterms:created xsi:type="dcterms:W3CDTF">2024-10-14T12:43:00Z</dcterms:created>
  <dcterms:modified xsi:type="dcterms:W3CDTF">2024-10-14T12:43:00Z</dcterms:modified>
</cp:coreProperties>
</file>